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10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375910" cy="57035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5880" cy="5703480"/>
                          <a:chOff x="0" y="0"/>
                          <a:chExt cx="5375880" cy="5703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720"/>
                            <a:ext cx="5375880" cy="570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46280" y="2562120"/>
                            <a:ext cx="16275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1480" y="375840"/>
                            <a:ext cx="720" cy="16419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187200" y="1958400"/>
                            <a:ext cx="507240" cy="537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wrap="square" lIns="38880" rIns="38880" tIns="77400" bIns="77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960" y="2428200"/>
                            <a:ext cx="48780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D83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rcRect l="13252" t="0" r="0" b="12776"/>
                          <a:stretch/>
                        </pic:blipFill>
                        <pic:spPr>
                          <a:xfrm>
                            <a:off x="479520" y="1510560"/>
                            <a:ext cx="807120" cy="859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9175" t="87239" r="434" b="5365"/>
                          <a:stretch/>
                        </pic:blipFill>
                        <pic:spPr>
                          <a:xfrm>
                            <a:off x="459000" y="2382480"/>
                            <a:ext cx="840600" cy="7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rcRect l="13438" t="0" r="0" b="12542"/>
                          <a:stretch/>
                        </pic:blipFill>
                        <pic:spPr>
                          <a:xfrm>
                            <a:off x="1500480" y="1517040"/>
                            <a:ext cx="802800" cy="860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5"/>
                          <a:srcRect l="9175" t="87239" r="434" b="5365"/>
                          <a:stretch/>
                        </pic:blipFill>
                        <pic:spPr>
                          <a:xfrm>
                            <a:off x="1478880" y="2382480"/>
                            <a:ext cx="840600" cy="7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6"/>
                          <a:srcRect l="13500" t="0" r="0" b="12600"/>
                          <a:stretch/>
                        </pic:blipFill>
                        <pic:spPr>
                          <a:xfrm>
                            <a:off x="1505520" y="507240"/>
                            <a:ext cx="807120" cy="863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7"/>
                          <a:srcRect l="13159" t="0" r="0" b="12688"/>
                          <a:stretch/>
                        </pic:blipFill>
                        <pic:spPr>
                          <a:xfrm>
                            <a:off x="471240" y="511200"/>
                            <a:ext cx="858600" cy="857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8"/>
                          <a:srcRect l="9175" t="87239" r="434" b="5365"/>
                          <a:stretch/>
                        </pic:blipFill>
                        <pic:spPr>
                          <a:xfrm>
                            <a:off x="459000" y="1381680"/>
                            <a:ext cx="840600" cy="7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93360" y="349200"/>
                            <a:ext cx="48780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5240" y="349200"/>
                            <a:ext cx="68256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Cs+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eastAsia="Times New Roman" w:ascii="Symbol" w:hAnsi="Symbol" w:cs="Symbol"/>
                                  <w:color w:val="000000"/>
                                  <w:lang w:val="fr-FR" w:bidi="ar-SA"/>
                                </w:rPr>
                                <w:t>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eastAsia="Times New Roman" w:ascii="Arial" w:hAnsi="Arial" w:cs="Arial"/>
                                  <w:color w:val="000000"/>
                                  <w:lang w:val="fr-FR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29760" y="1011960"/>
                            <a:ext cx="2304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29760" y="748080"/>
                            <a:ext cx="2300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28320" y="485280"/>
                            <a:ext cx="2300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3880" y="1367280"/>
                            <a:ext cx="48960" cy="3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13560" y="1297440"/>
                            <a:ext cx="246960" cy="17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358280" y="1017360"/>
                            <a:ext cx="23004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357920" y="753120"/>
                            <a:ext cx="23040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1356480" y="490320"/>
                            <a:ext cx="23040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9"/>
                          <a:srcRect l="9175" t="87239" r="434" b="5365"/>
                          <a:stretch/>
                        </pic:blipFill>
                        <pic:spPr>
                          <a:xfrm>
                            <a:off x="1478880" y="1381680"/>
                            <a:ext cx="840600" cy="7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462320" y="1361520"/>
                            <a:ext cx="48960" cy="36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1376280" y="1283400"/>
                            <a:ext cx="19368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28320" y="2014200"/>
                            <a:ext cx="2304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28320" y="1750320"/>
                            <a:ext cx="2300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327240" y="1487160"/>
                            <a:ext cx="2300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42440" y="2369160"/>
                            <a:ext cx="48960" cy="3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323640" y="2302920"/>
                            <a:ext cx="2394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388880" y="1452240"/>
                            <a:ext cx="156960" cy="1003320"/>
                          </a:xfrm>
                        </wpg:grpSpPr>
                        <wps:wsp>
                          <wps:cNvSpPr txBox="1"/>
                          <wps:spPr>
                            <a:xfrm rot="16200000">
                              <a:off x="-36000" y="56304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6000" y="29952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7080" y="3708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8120" y="916920"/>
                              <a:ext cx="48240" cy="36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17640" y="829080"/>
                              <a:ext cx="19296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045600" y="349200"/>
                            <a:ext cx="48780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52800" y="349200"/>
                            <a:ext cx="68184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Cs+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eastAsia="Times New Roman" w:ascii="Symbol" w:hAnsi="Symbol" w:cs="Symbol"/>
                                  <w:color w:val="000000"/>
                                  <w:lang w:val="fr-FR" w:bidi="ar-SA"/>
                                </w:rPr>
                                <w:t></w:t>
                              </w: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eastAsia="Times New Roman" w:ascii="Arial" w:hAnsi="Arial" w:cs="Arial"/>
                                  <w:color w:val="000000"/>
                                  <w:lang w:val="fr-FR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79080" y="2581200"/>
                            <a:ext cx="162756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85240" y="420480"/>
                            <a:ext cx="0" cy="1616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0800000">
                            <a:off x="2550240" y="1976760"/>
                            <a:ext cx="506880" cy="53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ounts</w:t>
                              </w:r>
                            </w:p>
                          </w:txbxContent>
                        </wps:txbx>
                        <wps:bodyPr wrap="square" lIns="38880" rIns="38880" tIns="77400" bIns="774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89200" y="2447280"/>
                            <a:ext cx="48780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CD86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10"/>
                          <a:srcRect l="12477" t="0" r="0" b="12469"/>
                          <a:stretch/>
                        </pic:blipFill>
                        <pic:spPr>
                          <a:xfrm>
                            <a:off x="2809800" y="1512000"/>
                            <a:ext cx="816480" cy="865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11"/>
                          <a:srcRect l="9175" t="87239" r="434" b="5365"/>
                          <a:stretch/>
                        </pic:blipFill>
                        <pic:spPr>
                          <a:xfrm>
                            <a:off x="2788200" y="2386440"/>
                            <a:ext cx="840600" cy="73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12"/>
                          <a:srcRect l="12709" t="0" r="0" b="12674"/>
                          <a:stretch/>
                        </pic:blipFill>
                        <pic:spPr>
                          <a:xfrm>
                            <a:off x="3840480" y="1522800"/>
                            <a:ext cx="809640" cy="858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13"/>
                          <a:srcRect l="9175" t="87239" r="434" b="5365"/>
                          <a:stretch/>
                        </pic:blipFill>
                        <pic:spPr>
                          <a:xfrm>
                            <a:off x="3821400" y="2386440"/>
                            <a:ext cx="840600" cy="73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14"/>
                          <a:srcRect l="13205" t="0" r="0" b="12717"/>
                          <a:stretch/>
                        </pic:blipFill>
                        <pic:spPr>
                          <a:xfrm>
                            <a:off x="2811240" y="528840"/>
                            <a:ext cx="809640" cy="863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15"/>
                          <a:srcRect l="9175" t="87239" r="434" b="5365"/>
                          <a:stretch/>
                        </pic:blipFill>
                        <pic:spPr>
                          <a:xfrm>
                            <a:off x="2788200" y="1400760"/>
                            <a:ext cx="840600" cy="7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16"/>
                          <a:srcRect l="13174" t="0" r="0" b="12425"/>
                          <a:stretch/>
                        </pic:blipFill>
                        <pic:spPr>
                          <a:xfrm>
                            <a:off x="3844440" y="522000"/>
                            <a:ext cx="812880" cy="867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17"/>
                          <a:srcRect l="9175" t="87239" r="434" b="5365"/>
                          <a:stretch/>
                        </pic:blipFill>
                        <pic:spPr>
                          <a:xfrm>
                            <a:off x="3821400" y="1400760"/>
                            <a:ext cx="840600" cy="73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725720" y="850320"/>
                            <a:ext cx="48780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 bact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5720" y="1837800"/>
                            <a:ext cx="548640" cy="253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0 bact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660040" y="1033560"/>
                            <a:ext cx="23040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660040" y="769680"/>
                            <a:ext cx="2300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658960" y="506880"/>
                            <a:ext cx="23004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74160" y="1388880"/>
                            <a:ext cx="48960" cy="3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2666880" y="1311480"/>
                            <a:ext cx="246960" cy="187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664720" y="2020680"/>
                            <a:ext cx="23040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665080" y="1757160"/>
                            <a:ext cx="23004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663640" y="1494360"/>
                            <a:ext cx="23004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78840" y="2376000"/>
                            <a:ext cx="48960" cy="36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 rot="16200000">
                            <a:off x="2648880" y="2320920"/>
                            <a:ext cx="262080" cy="15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729960" y="469440"/>
                            <a:ext cx="156960" cy="1003320"/>
                          </a:xfrm>
                        </wpg:grpSpPr>
                        <wps:wsp>
                          <wps:cNvSpPr txBox="1"/>
                          <wps:spPr>
                            <a:xfrm rot="16200000">
                              <a:off x="-35640" y="56268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5640" y="29916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7080" y="3708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8120" y="916920"/>
                              <a:ext cx="48240" cy="36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17280" y="828720"/>
                              <a:ext cx="19296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728880" y="1456200"/>
                            <a:ext cx="156960" cy="1004040"/>
                          </a:xfrm>
                        </wpg:grpSpPr>
                        <wps:wsp>
                          <wps:cNvSpPr txBox="1"/>
                          <wps:spPr>
                            <a:xfrm rot="16200000">
                              <a:off x="-36000" y="56340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6000" y="29916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37080" y="37080"/>
                              <a:ext cx="23004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8120" y="917280"/>
                              <a:ext cx="48240" cy="36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 rot="16200000">
                              <a:off x="-17640" y="829440"/>
                              <a:ext cx="192960" cy="155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0"/>
                                    <w:szCs w:val="12"/>
                                    <w:rFonts w:ascii="Arial" w:hAnsi="Arial" w:eastAsia="Times New Roman" w:cs="Arial"/>
                                    <w:color w:val="000000"/>
                                    <w:lang w:val="fr-FR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77400" rIns="77400" tIns="38880" bIns="38880" anchor="ctr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953280" y="532800"/>
                            <a:ext cx="36972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.85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3.6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9320" y="539640"/>
                            <a:ext cx="36972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3.8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9440" y="1540440"/>
                            <a:ext cx="36972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.84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5.3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9320" y="1545120"/>
                            <a:ext cx="36972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57.59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6.2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7840" y="555120"/>
                            <a:ext cx="36972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2.90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8.5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2680" y="551880"/>
                            <a:ext cx="39924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35.23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10.4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8040" y="1534320"/>
                            <a:ext cx="39924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8.92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9.58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3760" y="1546200"/>
                            <a:ext cx="399240" cy="20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85.67%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9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MFI= 40.4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6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8960" y="3177720"/>
                            <a:ext cx="266760" cy="259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4994280"/>
                            <a:ext cx="206280" cy="294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4741560"/>
                            <a:ext cx="226800" cy="28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4495320"/>
                            <a:ext cx="20628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57760" y="4237920"/>
                            <a:ext cx="216360" cy="26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60640" y="3991680"/>
                            <a:ext cx="206280" cy="264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4840" y="3730680"/>
                            <a:ext cx="304920" cy="396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06640" y="3464640"/>
                            <a:ext cx="339840" cy="375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" descr="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1310040" y="3341520"/>
                            <a:ext cx="2279160" cy="187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885320" y="5133960"/>
                            <a:ext cx="36432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08640" y="5120640"/>
                            <a:ext cx="59040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Non INF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8760" y="5133960"/>
                            <a:ext cx="36396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16840" y="5121360"/>
                            <a:ext cx="383040" cy="31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5"/>
                                  <w:b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INF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7240" y="3615120"/>
                            <a:ext cx="225360" cy="18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**</w:t>
                              </w:r>
                            </w:p>
                          </w:txbxContent>
                        </wps:txbx>
                        <wps:bodyPr wrap="square" lIns="77400" rIns="77400" tIns="38880" bIns="38880" anchor="ctr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853920" y="3709800"/>
                            <a:ext cx="328320" cy="930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IL-12 (ng/ml)</w:t>
                              </w:r>
                            </w:p>
                          </w:txbxContent>
                        </wps:txbx>
                        <wps:bodyPr wrap="square" lIns="38880" rIns="38880" tIns="77400" bIns="7740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94880" y="3566880"/>
                            <a:ext cx="143640" cy="71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26640" y="3467160"/>
                            <a:ext cx="67824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DCs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4400" y="3632760"/>
                            <a:ext cx="780480" cy="28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DCs +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eastAsia="Times New Roman" w:ascii="Symbol" w:hAnsi="Symbol" w:cs="Symbol"/>
                                  <w:color w:val="000000"/>
                                  <w:lang w:val="fr-FR" w:bidi="ar-SA"/>
                                </w:rPr>
                                <w:t>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eastAsia="Times New Roman" w:ascii="Arial" w:hAnsi="Arial" w:cs="Arial"/>
                                  <w:color w:val="000000"/>
                                  <w:lang w:val="fr-FR" w:bidi="ar-SA"/>
                                </w:rPr>
                                <w:t xml:space="preserve"> T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89480" y="3728880"/>
                            <a:ext cx="142920" cy="72360"/>
                          </a:xfrm>
                          <a:prstGeom prst="rect">
                            <a:avLst/>
                          </a:prstGeom>
                          <a:solidFill>
                            <a:srgbClr val="b2b2b2"/>
                          </a:solidFill>
                          <a:ln w="9360">
                            <a:solidFill>
                              <a:srgbClr val="b2b2b2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1400" y="2822400"/>
                            <a:ext cx="156240" cy="50040"/>
                          </a:xfrm>
                          <a:prstGeom prst="rect">
                            <a:avLst/>
                          </a:prstGeom>
                          <a:solidFill>
                            <a:srgbClr val="c0c0c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67360" y="2911320"/>
                            <a:ext cx="947520" cy="257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 xml:space="preserve">DCs +/- 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eastAsia="Times New Roman" w:ascii="Symbol" w:hAnsi="Symbol" w:cs="Symbol"/>
                                  <w:color w:val="000000"/>
                                  <w:lang w:val="fr-FR" w:bidi="ar-SA"/>
                                </w:rPr>
                                <w:t></w:t>
                              </w:r>
                              <w:r>
                                <w:rPr>
                                  <w:kern w:val="2"/>
                                  <w:sz w:val="14"/>
                                  <w:b/>
                                  <w:szCs w:val="16"/>
                                  <w:bCs/>
                                  <w:rFonts w:eastAsia="Times New Roman" w:ascii="Arial" w:hAnsi="Arial" w:cs="Arial"/>
                                  <w:color w:val="000000"/>
                                  <w:lang w:val="fr-FR" w:bidi="ar-SA"/>
                                </w:rPr>
                                <w:t xml:space="preserve"> T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7360" y="2741760"/>
                            <a:ext cx="1153080" cy="254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Times New Roman" w:cs="Arial"/>
                                  <w:color w:val="000000"/>
                                  <w:lang w:val="fr-FR" w:bidi="ar-SA"/>
                                </w:rPr>
                                <w:t>Isotype control</w:t>
                              </w:r>
                            </w:p>
                          </w:txbxContent>
                        </wps:txbx>
                        <wps:bodyPr wrap="square" lIns="77400" rIns="77400" tIns="38880" bIns="3888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09320" y="3002760"/>
                            <a:ext cx="175320" cy="72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3.3pt;height:449.1pt" coordorigin="0,0" coordsize="8466,8982">
                <v:rect id="shape_0" stroked="f" o:allowincell="f" style="position:absolute;left:0;top:1;width:8465;height:898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175,4035" to="3737,403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06,592" to="506,3177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95;top:3084;width:798;height:846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ou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5;top:3824;width:767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D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55;top:2379;width:1270;height:1353;mso-wrap-style:none;v-text-anchor:middle;mso-position-horizontal-relative:char" type="_x0000_t75">
                  <v:imagedata r:id="rId19" o:detectmouseclick="t"/>
                  <v:stroke color="#3465a4" joinstyle="round" endcap="flat"/>
                  <w10:wrap type="none"/>
                </v:shape>
                <v:shape id="shape_0" stroked="f" o:allowincell="f" style="position:absolute;left:723;top:3752;width:1323;height:114;mso-wrap-style:none;v-text-anchor:middle;mso-position-horizontal-relative:char" type="_x0000_t75">
                  <v:imagedata r:id="rId20" o:detectmouseclick="t"/>
                  <v:stroke color="#3465a4" joinstyle="round" endcap="flat"/>
                  <w10:wrap type="none"/>
                </v:shape>
                <v:shape id="shape_0" stroked="f" o:allowincell="f" style="position:absolute;left:2363;top:2389;width:1263;height:1354;mso-wrap-style:none;v-text-anchor:middle;mso-position-horizontal-relative:char" type="_x0000_t75">
                  <v:imagedata r:id="rId21" o:detectmouseclick="t"/>
                  <v:stroke color="#3465a4" joinstyle="round" endcap="flat"/>
                  <w10:wrap type="none"/>
                </v:shape>
                <v:shape id="shape_0" stroked="f" o:allowincell="f" style="position:absolute;left:2329;top:3752;width:1323;height:114;mso-wrap-style:none;v-text-anchor:middle;mso-position-horizontal-relative:char" type="_x0000_t75">
                  <v:imagedata r:id="rId22" o:detectmouseclick="t"/>
                  <v:stroke color="#3465a4" joinstyle="round" endcap="flat"/>
                  <w10:wrap type="none"/>
                </v:shape>
                <v:shape id="shape_0" stroked="f" o:allowincell="f" style="position:absolute;left:2371;top:799;width:1270;height:1359;mso-wrap-style:none;v-text-anchor:middle;mso-position-horizontal-relative:char" type="_x0000_t75">
                  <v:imagedata r:id="rId23" o:detectmouseclick="t"/>
                  <v:stroke color="#3465a4" joinstyle="round" endcap="flat"/>
                  <w10:wrap type="none"/>
                </v:shape>
                <v:shape id="shape_0" stroked="f" o:allowincell="f" style="position:absolute;left:742;top:805;width:1351;height:1349;mso-wrap-style:none;v-text-anchor:middle;mso-position-horizontal-relative:char" type="_x0000_t75">
                  <v:imagedata r:id="rId24" o:detectmouseclick="t"/>
                  <v:stroke color="#3465a4" joinstyle="round" endcap="flat"/>
                  <w10:wrap type="none"/>
                </v:shape>
                <v:shape id="shape_0" stroked="f" o:allowincell="f" style="position:absolute;left:723;top:2176;width:1323;height:114;mso-wrap-style:none;v-text-anchor:middle;mso-position-horizontal-relative:char" type="_x0000_t75">
                  <v:imagedata r:id="rId25" o:detectmouseclick="t"/>
                  <v:stroke color="#3465a4" joinstyle="round" endcap="flat"/>
                  <w10:wrap type="none"/>
                </v:shape>
                <v:shape id="shape_0" stroked="f" o:allowincell="f" style="position:absolute;left:1092;top:550;width:767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28;top:550;width:1074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Cs+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eastAsia="Times New Roman" w:ascii="Symbol" w:hAnsi="Symbol" w:cs="Symbol"/>
                            <w:color w:val="000000"/>
                            <w:lang w:val="fr-FR" w:bidi="ar-SA"/>
                          </w:rPr>
                          <w:t>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eastAsia="Times New Roman" w:ascii="Arial" w:hAnsi="Arial" w:cs="Arial"/>
                            <w:color w:val="000000"/>
                            <w:lang w:val="fr-FR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0;top:1594;width:362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0;top:1178;width:361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;top:764;width:361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699;top:2153;width:76;height:56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494;top:2043;width:388;height:270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0;top:1602;width:361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9;top:1186;width:362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7;top:772;width:362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29;top:2176;width:1323;height:114;mso-wrap-style:none;v-text-anchor:middle;mso-position-horizontal-relative:char" type="_x0000_t75">
                  <v:imagedata r:id="rId26" o:detectmouseclick="t"/>
                  <v:stroke color="#3465a4" joinstyle="round" endcap="flat"/>
                  <w10:wrap type="none"/>
                </v:shape>
                <v:rect id="shape_0" fillcolor="white" stroked="f" o:allowincell="f" style="position:absolute;left:2303;top:2144;width:76;height:57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2168;top:2021;width:304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;top:3172;width:362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8;top:2756;width:361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;top:2342;width:361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697;top:3731;width:76;height:56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511;top:3627;width:376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2128;top:2344;width:364;height:1492">
                  <v:shape id="shape_0" stroked="f" o:allowincell="f" style="position:absolute;left:2131;top:3173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31;top:2758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29;top:2345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2310;top:3731;width:75;height:56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2160;top:3592;width:303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4796;top:550;width:767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5;top:550;width:1073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Cs+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eastAsia="Times New Roman" w:ascii="Symbol" w:hAnsi="Symbol" w:cs="Symbol"/>
                            <w:color w:val="000000"/>
                            <w:lang w:val="fr-FR" w:bidi="ar-SA"/>
                          </w:rPr>
                          <w:t></w:t>
                        </w: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eastAsia="Times New Roman" w:ascii="Arial" w:hAnsi="Arial" w:cs="Arial"/>
                            <w:color w:val="000000"/>
                            <w:lang w:val="fr-FR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49,4065" to="7411,4065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229,662" to="4229,3207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4016;top:3113;width:797;height:847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oun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35;top:3854;width:767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CD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25;top:2381;width:1285;height:1362;mso-wrap-style:none;v-text-anchor:middle;mso-position-horizontal-relative:char" type="_x0000_t75">
                  <v:imagedata r:id="rId27" o:detectmouseclick="t"/>
                  <v:stroke color="#3465a4" joinstyle="round" endcap="flat"/>
                  <w10:wrap type="none"/>
                </v:shape>
                <v:shape id="shape_0" stroked="f" o:allowincell="f" style="position:absolute;left:4391;top:3758;width:1323;height:115;mso-wrap-style:none;v-text-anchor:middle;mso-position-horizontal-relative:char" type="_x0000_t75">
                  <v:imagedata r:id="rId28" o:detectmouseclick="t"/>
                  <v:stroke color="#3465a4" joinstyle="round" endcap="flat"/>
                  <w10:wrap type="none"/>
                </v:shape>
                <v:shape id="shape_0" stroked="f" o:allowincell="f" style="position:absolute;left:6048;top:2398;width:1274;height:1351;mso-wrap-style:none;v-text-anchor:middle;mso-position-horizontal-relative:char" type="_x0000_t75">
                  <v:imagedata r:id="rId29" o:detectmouseclick="t"/>
                  <v:stroke color="#3465a4" joinstyle="round" endcap="flat"/>
                  <w10:wrap type="none"/>
                </v:shape>
                <v:shape id="shape_0" stroked="f" o:allowincell="f" style="position:absolute;left:6018;top:3758;width:1323;height:115;mso-wrap-style:none;v-text-anchor:middle;mso-position-horizontal-relative:char" type="_x0000_t75">
                  <v:imagedata r:id="rId30" o:detectmouseclick="t"/>
                  <v:stroke color="#3465a4" joinstyle="round" endcap="flat"/>
                  <w10:wrap type="none"/>
                </v:shape>
                <v:shape id="shape_0" stroked="f" o:allowincell="f" style="position:absolute;left:4427;top:833;width:1274;height:1359;mso-wrap-style:none;v-text-anchor:middle;mso-position-horizontal-relative:char" type="_x0000_t75">
                  <v:imagedata r:id="rId31" o:detectmouseclick="t"/>
                  <v:stroke color="#3465a4" joinstyle="round" endcap="flat"/>
                  <w10:wrap type="none"/>
                </v:shape>
                <v:shape id="shape_0" stroked="f" o:allowincell="f" style="position:absolute;left:4391;top:2206;width:1323;height:114;mso-wrap-style:none;v-text-anchor:middle;mso-position-horizontal-relative:char" type="_x0000_t75">
                  <v:imagedata r:id="rId32" o:detectmouseclick="t"/>
                  <v:stroke color="#3465a4" joinstyle="round" endcap="flat"/>
                  <w10:wrap type="none"/>
                </v:shape>
                <v:shape id="shape_0" stroked="f" o:allowincell="f" style="position:absolute;left:6054;top:822;width:1279;height:1366;mso-wrap-style:none;v-text-anchor:middle;mso-position-horizontal-relative:char" type="_x0000_t75">
                  <v:imagedata r:id="rId33" o:detectmouseclick="t"/>
                  <v:stroke color="#3465a4" joinstyle="round" endcap="flat"/>
                  <w10:wrap type="none"/>
                </v:shape>
                <v:shape id="shape_0" stroked="f" o:allowincell="f" style="position:absolute;left:6018;top:2206;width:1323;height:114;mso-wrap-style:none;v-text-anchor:middle;mso-position-horizontal-relative:char" type="_x0000_t75">
                  <v:imagedata r:id="rId34" o:detectmouseclick="t"/>
                  <v:stroke color="#3465a4" joinstyle="round" endcap="flat"/>
                  <w10:wrap type="none"/>
                </v:shape>
                <v:shape id="shape_0" stroked="f" o:allowincell="f" style="position:absolute;left:7442;top:1339;width:767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 ba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42;top:2894;width:863;height:39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0 ba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0;top:1628;width:362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0;top:1212;width:361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88;top:798;width:361;height:246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4369;top:2187;width:76;height:56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4200;top:2065;width:388;height:294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7;top:3182;width:362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8;top:2767;width:361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96;top:2353;width:361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4376;top:3742;width:76;height:56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4172;top:3655;width:412;height:247;mso-wrap-style:square;v-text-anchor:middle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0"/>
                            <w:szCs w:val="12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5816;top:797;width:364;height:1492">
                  <v:shape id="shape_0" stroked="f" o:allowincell="f" style="position:absolute;left:5818;top:1625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8;top:1210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6;top:797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5997;top:2183;width:75;height:56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5847;top:2044;width:303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5813;top:2350;width:364;height:1493">
                  <v:shape id="shape_0" stroked="f" o:allowincell="f" style="position:absolute;left:5816;top:3180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6;top:2764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4;top:2351;width:361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rect id="shape_0" fillcolor="white" stroked="f" o:allowincell="f" style="position:absolute;left:5995;top:3738;width:75;height:56;mso-wrap-style:none;v-text-anchor:middle;mso-position-horizontal-relative:char">
                    <v:fill o:detectmouseclick="t" type="solid" color2="black"/>
                    <v:stroke color="#3465a4" joinstyle="round" endcap="flat"/>
                    <w10:wrap type="none"/>
                  </v:rect>
                  <v:shape id="shape_0" stroked="f" o:allowincell="f" style="position:absolute;left:5845;top:3599;width:303;height:244;mso-wrap-style:square;v-text-anchor:middle;rotation:270;mso-position-horizontal-relative:char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0"/>
                              <w:szCs w:val="12"/>
                              <w:rFonts w:ascii="Arial" w:hAnsi="Arial" w:eastAsia="Times New Roman" w:cs="Arial"/>
                              <w:color w:val="000000"/>
                              <w:lang w:val="fr-FR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501;top:839;width:581;height:32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.85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3.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4;top:850;width:581;height:32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3.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48;top:2426;width:581;height:32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.84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5.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4;top:2433;width:581;height:32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57.59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6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99;top:874;width:581;height:32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2.90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8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7;top:869;width:628;height:32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35.23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1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68;top:2416;width:628;height:32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8.92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9.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9;top:2435;width:628;height:32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85.67%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9"/>
                            <w:szCs w:val="10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MFI= 40.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0;width:419;height:4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4;top:5004;width:419;height:40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3;top:7865;width:324;height:462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3;top:7467;width:356;height:448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3;top:7079;width:324;height:43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3;top:6674;width:340;height:416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28;top:6286;width:324;height:415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40;top:5875;width:479;height:62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43;top:5456;width:534;height:59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63;top:5262;width:3588;height:2947;mso-wrap-style:none;v-text-anchor:middle;mso-position-horizontal-relative:char" type="_x0000_t75">
                  <v:imagedata r:id="rId35" o:detectmouseclick="t"/>
                  <v:stroke color="#3465a4" joinstyle="round" endcap="flat"/>
                  <w10:wrap type="none"/>
                </v:shape>
                <v:line id="shape_0" from="2969,8085" to="3542,80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2848;top:8064;width:929;height:4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Non INF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77,8085" to="4649,8085" stroked="t" o:allowincell="f" style="position:absolute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4121;top:8065;width:602;height:48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5"/>
                            <w:b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INF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2;top:5693;width:354;height:287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*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45;top:5842;width:516;height:1464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IL-12 (ng/m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t" o:allowincell="f" style="position:absolute;left:5504;top:5617;width:225;height:112;mso-wrap-style:none;v-text-anchor:middle;mso-position-horizontal-relative:char">
                  <v:fill o:detectmouseclick="t" type="solid" color2="white"/>
                  <v:stroke color="black" weight="9360" joinstyle="miter" endcap="flat"/>
                  <w10:wrap type="none"/>
                </v:rect>
                <v:shape id="shape_0" stroked="f" o:allowincell="f" style="position:absolute;left:5711;top:5460;width:1067;height:41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DC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92;top:5721;width:1228;height:45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DCs + </w:t>
                        </w: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eastAsia="Times New Roman" w:ascii="Symbol" w:hAnsi="Symbol" w:cs="Symbol"/>
                            <w:color w:val="000000"/>
                            <w:lang w:val="fr-FR" w:bidi="ar-SA"/>
                          </w:rPr>
                          <w:t></w:t>
                        </w: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eastAsia="Times New Roman" w:ascii="Arial" w:hAnsi="Arial" w:cs="Arial"/>
                            <w:color w:val="000000"/>
                            <w:lang w:val="fr-FR" w:bidi="ar-SA"/>
                          </w:rPr>
                          <w:t xml:space="preserve">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b2b2b2" stroked="t" o:allowincell="f" style="position:absolute;left:5495;top:5872;width:224;height:113;mso-wrap-style:none;v-text-anchor:middle;mso-position-horizontal-relative:char">
                  <v:fill o:detectmouseclick="t" type="solid" color2="#4d4d4d"/>
                  <v:stroke color="#b2b2b2" weight="9360" joinstyle="miter" endcap="flat"/>
                  <w10:wrap type="none"/>
                </v:rect>
                <v:rect id="shape_0" fillcolor="silver" stroked="f" o:allowincell="f" style="position:absolute;left:3467;top:4445;width:245;height:78;mso-wrap-style:none;v-text-anchor:middle;mso-position-horizontal-relative:char">
                  <v:fill o:detectmouseclick="t" type="solid" color2="#3f3f3f"/>
                  <v:stroke color="#3465a4" joinstyle="round" endcap="flat"/>
                  <w10:wrap type="none"/>
                </v:rect>
                <v:shape id="shape_0" stroked="f" o:allowincell="f" style="position:absolute;left:3728;top:4585;width:1491;height:40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 xml:space="preserve">DCs +/- </w:t>
                        </w: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eastAsia="Times New Roman" w:ascii="Symbol" w:hAnsi="Symbol" w:cs="Symbol"/>
                            <w:color w:val="000000"/>
                            <w:lang w:val="fr-FR" w:bidi="ar-SA"/>
                          </w:rPr>
                          <w:t></w:t>
                        </w:r>
                        <w:r>
                          <w:rPr>
                            <w:kern w:val="2"/>
                            <w:sz w:val="14"/>
                            <w:b/>
                            <w:szCs w:val="16"/>
                            <w:bCs/>
                            <w:rFonts w:eastAsia="Times New Roman" w:ascii="Arial" w:hAnsi="Arial" w:cs="Arial"/>
                            <w:color w:val="000000"/>
                            <w:lang w:val="fr-FR" w:bidi="ar-SA"/>
                          </w:rPr>
                          <w:t xml:space="preserve">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28;top:4318;width:1815;height:4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Times New Roman" w:cs="Arial"/>
                            <w:color w:val="000000"/>
                            <w:lang w:val="fr-FR" w:bidi="ar-SA"/>
                          </w:rPr>
                          <w:t>Isotype contr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479,4729" to="3754,4729" stroked="t" o:allowincell="f" style="position:absolute;mso-position-horizontal-relative:char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1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1.jpeg"/><Relationship Id="rId9" Type="http://schemas.openxmlformats.org/officeDocument/2006/relationships/image" Target="media/image1.jpeg"/><Relationship Id="rId10" Type="http://schemas.openxmlformats.org/officeDocument/2006/relationships/image" Target="media/image5.jpeg"/><Relationship Id="rId11" Type="http://schemas.openxmlformats.org/officeDocument/2006/relationships/image" Target="media/image1.jpeg"/><Relationship Id="rId12" Type="http://schemas.openxmlformats.org/officeDocument/2006/relationships/image" Target="media/image6.jpeg"/><Relationship Id="rId13" Type="http://schemas.openxmlformats.org/officeDocument/2006/relationships/image" Target="media/image1.jpeg"/><Relationship Id="rId14" Type="http://schemas.openxmlformats.org/officeDocument/2006/relationships/image" Target="media/image7.jpeg"/><Relationship Id="rId15" Type="http://schemas.openxmlformats.org/officeDocument/2006/relationships/image" Target="media/image1.jpeg"/><Relationship Id="rId16" Type="http://schemas.openxmlformats.org/officeDocument/2006/relationships/image" Target="media/image8.jpeg"/><Relationship Id="rId17" Type="http://schemas.openxmlformats.org/officeDocument/2006/relationships/image" Target="media/image1.jpeg"/><Relationship Id="rId18" Type="http://schemas.openxmlformats.org/officeDocument/2006/relationships/image" Target="media/image9.png"/><Relationship Id="rId19" Type="http://schemas.openxmlformats.org/officeDocument/2006/relationships/image" Target="media/image1.jpeg"/><Relationship Id="rId20" Type="http://schemas.openxmlformats.org/officeDocument/2006/relationships/image" Target="media/image1.jpeg"/><Relationship Id="rId21" Type="http://schemas.openxmlformats.org/officeDocument/2006/relationships/image" Target="media/image2.jpeg"/><Relationship Id="rId22" Type="http://schemas.openxmlformats.org/officeDocument/2006/relationships/image" Target="media/image1.jpeg"/><Relationship Id="rId23" Type="http://schemas.openxmlformats.org/officeDocument/2006/relationships/image" Target="media/image3.jpeg"/><Relationship Id="rId24" Type="http://schemas.openxmlformats.org/officeDocument/2006/relationships/image" Target="media/image4.jpeg"/><Relationship Id="rId25" Type="http://schemas.openxmlformats.org/officeDocument/2006/relationships/image" Target="media/image1.jpeg"/><Relationship Id="rId26" Type="http://schemas.openxmlformats.org/officeDocument/2006/relationships/image" Target="media/image1.jpeg"/><Relationship Id="rId27" Type="http://schemas.openxmlformats.org/officeDocument/2006/relationships/image" Target="media/image5.jpeg"/><Relationship Id="rId28" Type="http://schemas.openxmlformats.org/officeDocument/2006/relationships/image" Target="media/image1.jpeg"/><Relationship Id="rId29" Type="http://schemas.openxmlformats.org/officeDocument/2006/relationships/image" Target="media/image6.jpeg"/><Relationship Id="rId30" Type="http://schemas.openxmlformats.org/officeDocument/2006/relationships/image" Target="media/image1.jpeg"/><Relationship Id="rId31" Type="http://schemas.openxmlformats.org/officeDocument/2006/relationships/image" Target="media/image7.jpeg"/><Relationship Id="rId32" Type="http://schemas.openxmlformats.org/officeDocument/2006/relationships/image" Target="media/image1.jpeg"/><Relationship Id="rId33" Type="http://schemas.openxmlformats.org/officeDocument/2006/relationships/image" Target="media/image8.jpeg"/><Relationship Id="rId34" Type="http://schemas.openxmlformats.org/officeDocument/2006/relationships/image" Target="media/image1.jpeg"/><Relationship Id="rId35" Type="http://schemas.openxmlformats.org/officeDocument/2006/relationships/image" Target="media/image10.png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4:12:00Z</dcterms:created>
  <dc:creator>CPBS</dc:creator>
  <dc:description/>
  <cp:keywords/>
  <dc:language>en-US</dc:language>
  <cp:lastModifiedBy>CPBS</cp:lastModifiedBy>
  <dcterms:modified xsi:type="dcterms:W3CDTF">2012-07-31T14:17:00Z</dcterms:modified>
  <cp:revision>1</cp:revision>
  <dc:subject/>
  <dc:title> </dc:title>
</cp:coreProperties>
</file>